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4FB799" w14:textId="33E4F7BD" w:rsidR="006171C4" w:rsidRDefault="00BF6E3D">
      <w:pPr>
        <w:spacing w:beforeAutospacing="1" w:after="160" w:line="276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DengXian" w:hAnsi="Times New Roman" w:cs="Times New Roman"/>
          <w:kern w:val="0"/>
          <w:sz w:val="20"/>
          <w:szCs w:val="20"/>
          <w:lang w:bidi="ar"/>
        </w:rPr>
        <w:t xml:space="preserve">Supplementary Table </w:t>
      </w:r>
      <w:r w:rsidR="0028308E">
        <w:rPr>
          <w:rFonts w:ascii="Times New Roman" w:eastAsia="DengXian" w:hAnsi="Times New Roman" w:cs="Times New Roman"/>
          <w:kern w:val="0"/>
          <w:sz w:val="20"/>
          <w:szCs w:val="20"/>
          <w:lang w:bidi="ar"/>
        </w:rPr>
        <w:t>1</w:t>
      </w:r>
      <w:r>
        <w:rPr>
          <w:rFonts w:ascii="Times New Roman" w:eastAsia="DengXian" w:hAnsi="Times New Roman" w:cs="Times New Roman"/>
          <w:kern w:val="0"/>
          <w:sz w:val="20"/>
          <w:szCs w:val="20"/>
          <w:lang w:bidi="ar"/>
        </w:rPr>
        <w:t>.</w:t>
      </w:r>
      <w:r>
        <w:rPr>
          <w:rFonts w:ascii="Times New Roman" w:eastAsia="DengXian" w:hAnsi="Times New Roman" w:cs="Times New Roman"/>
          <w:sz w:val="20"/>
          <w:szCs w:val="20"/>
          <w:lang w:bidi="ar"/>
        </w:rPr>
        <w:t xml:space="preserve"> Subgroup analysis of the association between parental physical activity and adolescents' physical activity</w:t>
      </w:r>
    </w:p>
    <w:tbl>
      <w:tblPr>
        <w:tblW w:w="9666" w:type="dxa"/>
        <w:jc w:val="center"/>
        <w:tblLook w:val="04A0" w:firstRow="1" w:lastRow="0" w:firstColumn="1" w:lastColumn="0" w:noHBand="0" w:noVBand="1"/>
      </w:tblPr>
      <w:tblGrid>
        <w:gridCol w:w="1829"/>
        <w:gridCol w:w="736"/>
        <w:gridCol w:w="2835"/>
        <w:gridCol w:w="2571"/>
        <w:gridCol w:w="1695"/>
      </w:tblGrid>
      <w:tr w:rsidR="006171C4" w14:paraId="2C28E6A8" w14:textId="77777777">
        <w:trPr>
          <w:tblHeader/>
          <w:jc w:val="center"/>
        </w:trPr>
        <w:tc>
          <w:tcPr>
            <w:tcW w:w="182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62AB574" w14:textId="77777777" w:rsidR="006171C4" w:rsidRDefault="00BF6E3D">
            <w:pPr>
              <w:tabs>
                <w:tab w:val="left" w:pos="1200"/>
              </w:tabs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73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77F634D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  <w:lang w:bidi="ar"/>
              </w:rPr>
              <w:t>N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AEFB2EC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b/>
                <w:i/>
                <w:i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sz w:val="20"/>
                <w:szCs w:val="20"/>
                <w:lang w:bidi="ar"/>
              </w:rPr>
              <w:t>Adolescents' physical activity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FCDE12A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  <w:lang w:bidi="ar"/>
              </w:rPr>
              <w:t>Coefficient (95% CI)</w:t>
            </w:r>
          </w:p>
        </w:tc>
        <w:tc>
          <w:tcPr>
            <w:tcW w:w="169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0C81345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  <w:lang w:bidi="ar"/>
              </w:rPr>
              <w:t>P for interaction</w:t>
            </w:r>
          </w:p>
        </w:tc>
      </w:tr>
      <w:tr w:rsidR="006171C4" w14:paraId="1548587F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69000DE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Grade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831226F" w14:textId="77777777" w:rsidR="006171C4" w:rsidRDefault="006171C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91F1AAD" w14:textId="77777777" w:rsidR="006171C4" w:rsidRDefault="006171C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661C355" w14:textId="77777777" w:rsidR="006171C4" w:rsidRDefault="006171C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969B21B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0.001</w:t>
            </w:r>
          </w:p>
        </w:tc>
      </w:tr>
      <w:tr w:rsidR="006171C4" w14:paraId="2BC9A36A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D40E815" w14:textId="77777777" w:rsidR="006171C4" w:rsidRDefault="00BF6E3D">
            <w:pPr>
              <w:widowControl/>
              <w:snapToGrid w:val="0"/>
              <w:spacing w:beforeAutospacing="1" w:after="160"/>
              <w:jc w:val="center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ades 4-6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F4636C4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5846</w:t>
            </w:r>
          </w:p>
        </w:tc>
        <w:tc>
          <w:tcPr>
            <w:tcW w:w="283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7433A21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2.72±0.73</w:t>
            </w:r>
          </w:p>
        </w:tc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89478CE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2.26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5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(1.8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 xml:space="preserve"> ×1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  <w:lang w:bidi="ar"/>
              </w:rPr>
              <w:t>-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, 2.70 ×1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  <w:lang w:bidi="ar"/>
              </w:rPr>
              <w:t>-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EF82681" w14:textId="77777777" w:rsidR="006171C4" w:rsidRDefault="006171C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6171C4" w14:paraId="7540E208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EF6208C" w14:textId="77777777" w:rsidR="006171C4" w:rsidRDefault="00BF6E3D">
            <w:pPr>
              <w:widowControl/>
              <w:snapToGrid w:val="0"/>
              <w:spacing w:beforeAutospacing="1" w:after="160"/>
              <w:jc w:val="center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ades 7-9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453A719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4205</w:t>
            </w:r>
          </w:p>
        </w:tc>
        <w:tc>
          <w:tcPr>
            <w:tcW w:w="283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B92C734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2.60±0.75</w:t>
            </w:r>
          </w:p>
        </w:tc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DD93CB8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1.19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5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(6.80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6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, 1.71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5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081858E" w14:textId="77777777" w:rsidR="006171C4" w:rsidRDefault="006171C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6171C4" w14:paraId="49827623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DDA9770" w14:textId="77777777" w:rsidR="006171C4" w:rsidRDefault="00BF6E3D">
            <w:pPr>
              <w:widowControl/>
              <w:snapToGrid w:val="0"/>
              <w:spacing w:beforeAutospacing="1" w:after="160"/>
              <w:jc w:val="center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ades 10-12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33E24E2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1889</w:t>
            </w:r>
          </w:p>
        </w:tc>
        <w:tc>
          <w:tcPr>
            <w:tcW w:w="283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B5E053E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2.33±0.76</w:t>
            </w:r>
          </w:p>
        </w:tc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67BE3BF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9.20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6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(1.10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6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, 1.73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6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62875C4" w14:textId="77777777" w:rsidR="006171C4" w:rsidRDefault="006171C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6171C4" w14:paraId="47631BE0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D219384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Sex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2A88E27" w14:textId="77777777" w:rsidR="006171C4" w:rsidRDefault="006171C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FDCB955" w14:textId="77777777" w:rsidR="006171C4" w:rsidRDefault="006171C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0B1E917" w14:textId="77777777" w:rsidR="006171C4" w:rsidRDefault="006171C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78DCE67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0.043</w:t>
            </w:r>
          </w:p>
        </w:tc>
      </w:tr>
      <w:tr w:rsidR="006171C4" w14:paraId="2C95714A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1EEC766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Male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9FA9CD5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6121</w:t>
            </w:r>
          </w:p>
        </w:tc>
        <w:tc>
          <w:tcPr>
            <w:tcW w:w="283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6C7BBE1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2.74±0.78</w:t>
            </w:r>
          </w:p>
        </w:tc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E5BCFE0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1.99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5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(1.53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5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, 2.44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5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AAC7DFC" w14:textId="77777777" w:rsidR="006171C4" w:rsidRDefault="006171C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6171C4" w14:paraId="5C976B96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5AA54C5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3A077B9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5819</w:t>
            </w:r>
          </w:p>
        </w:tc>
        <w:tc>
          <w:tcPr>
            <w:tcW w:w="283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0A26A86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2.49±0.71</w:t>
            </w:r>
          </w:p>
        </w:tc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E32E7D1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1.35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5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(9.30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5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, 1.76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5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B84A435" w14:textId="77777777" w:rsidR="006171C4" w:rsidRDefault="006171C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6171C4" w14:paraId="335D8AB9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C1757D0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Parental BMI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5A0781A" w14:textId="77777777" w:rsidR="006171C4" w:rsidRDefault="006171C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51837F6" w14:textId="77777777" w:rsidR="006171C4" w:rsidRDefault="006171C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31E8FEC" w14:textId="77777777" w:rsidR="006171C4" w:rsidRDefault="006171C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2E35AA1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0.344</w:t>
            </w:r>
          </w:p>
        </w:tc>
      </w:tr>
      <w:tr w:rsidR="006171C4" w14:paraId="195D96DD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25D3B7A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Underweight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93B5ABA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814</w:t>
            </w:r>
          </w:p>
        </w:tc>
        <w:tc>
          <w:tcPr>
            <w:tcW w:w="283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5ECD245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2.66±0.79</w:t>
            </w:r>
          </w:p>
        </w:tc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3EBDF94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2.29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5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(1.02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5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, 3.56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5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F9891E8" w14:textId="77777777" w:rsidR="006171C4" w:rsidRDefault="006171C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6171C4" w14:paraId="52A9CEBB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62C3341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Normal weight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DB18E8E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7045</w:t>
            </w:r>
          </w:p>
        </w:tc>
        <w:tc>
          <w:tcPr>
            <w:tcW w:w="283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70E8CAD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2.63±0.75</w:t>
            </w:r>
          </w:p>
        </w:tc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518415E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1.72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5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(1.31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5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, 2.14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5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DA9B6DA" w14:textId="77777777" w:rsidR="006171C4" w:rsidRDefault="006171C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6171C4" w14:paraId="285F9FB5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09A327F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Overweight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18E016D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2846</w:t>
            </w:r>
          </w:p>
        </w:tc>
        <w:tc>
          <w:tcPr>
            <w:tcW w:w="283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6352522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2.61±0.78</w:t>
            </w:r>
          </w:p>
        </w:tc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6669C15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1.57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5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(9.2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6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, 2.21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5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0AB8A60" w14:textId="77777777" w:rsidR="006171C4" w:rsidRDefault="006171C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6171C4" w14:paraId="63B079D8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CD89C3A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Obesity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BFCD70A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1235</w:t>
            </w:r>
          </w:p>
        </w:tc>
        <w:tc>
          <w:tcPr>
            <w:tcW w:w="283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238113D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2.58±0.74</w:t>
            </w:r>
          </w:p>
        </w:tc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391D8FF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9.80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5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(9.00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7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, 1.87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5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5FAC6CB" w14:textId="77777777" w:rsidR="006171C4" w:rsidRDefault="006171C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6171C4" w14:paraId="2F939D80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C979828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Parental education</w:t>
            </w:r>
          </w:p>
          <w:p w14:paraId="5A2F50A1" w14:textId="77777777" w:rsidR="006171C4" w:rsidRDefault="00BF6E3D">
            <w:pPr>
              <w:tabs>
                <w:tab w:val="left" w:pos="1440"/>
              </w:tabs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level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CF5BE6E" w14:textId="77777777" w:rsidR="006171C4" w:rsidRDefault="006171C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19832BF" w14:textId="77777777" w:rsidR="006171C4" w:rsidRDefault="006171C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15015F" w14:textId="77777777" w:rsidR="006171C4" w:rsidRDefault="006171C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8E9B957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0.035</w:t>
            </w:r>
          </w:p>
        </w:tc>
      </w:tr>
      <w:tr w:rsidR="006171C4" w14:paraId="2CBF561C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BB95047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Uneducated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008284C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22</w:t>
            </w:r>
          </w:p>
        </w:tc>
        <w:tc>
          <w:tcPr>
            <w:tcW w:w="283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E38340B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2.58±0.99</w:t>
            </w:r>
          </w:p>
        </w:tc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99582C2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7.44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5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(-3.08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5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, 17.95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5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C3A9404" w14:textId="77777777" w:rsidR="006171C4" w:rsidRDefault="006171C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6171C4" w14:paraId="2A8CA572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CD1441E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Elementary school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96114D0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511</w:t>
            </w:r>
          </w:p>
        </w:tc>
        <w:tc>
          <w:tcPr>
            <w:tcW w:w="283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B50E337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2.56±0.71</w:t>
            </w:r>
          </w:p>
        </w:tc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C397CD9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2.68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5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(1.40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5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, 3.95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5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9E07B32" w14:textId="77777777" w:rsidR="006171C4" w:rsidRDefault="006171C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6171C4" w14:paraId="45B25889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7F65D68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Junior high school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B41C1F7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3411</w:t>
            </w:r>
          </w:p>
        </w:tc>
        <w:tc>
          <w:tcPr>
            <w:tcW w:w="283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F306386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2.58±0.74</w:t>
            </w:r>
          </w:p>
        </w:tc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805E41E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1.01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5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(4.70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6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, 1.55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5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97B66E4" w14:textId="77777777" w:rsidR="006171C4" w:rsidRDefault="006171C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6171C4" w14:paraId="418A9AB0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C1461C9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High school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1D4B541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3361</w:t>
            </w:r>
          </w:p>
        </w:tc>
        <w:tc>
          <w:tcPr>
            <w:tcW w:w="283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84CB65B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2.63±0.75</w:t>
            </w:r>
          </w:p>
        </w:tc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3359A0D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1.76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5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(1.20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5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, 2.32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5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4E63A76" w14:textId="77777777" w:rsidR="006171C4" w:rsidRDefault="006171C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6171C4" w14:paraId="375F3B4F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A44154D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Undergraduate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DF313A4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4400</w:t>
            </w:r>
          </w:p>
        </w:tc>
        <w:tc>
          <w:tcPr>
            <w:tcW w:w="283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6612BC9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2.65±0.78</w:t>
            </w:r>
          </w:p>
        </w:tc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2D95EE4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2.12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5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(1.53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5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, 2.72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5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5C8EE91" w14:textId="77777777" w:rsidR="006171C4" w:rsidRDefault="006171C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6171C4" w14:paraId="22D67EE0" w14:textId="77777777">
        <w:trPr>
          <w:jc w:val="center"/>
        </w:trPr>
        <w:tc>
          <w:tcPr>
            <w:tcW w:w="18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A5F5C6E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Master's degree or above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E1286AA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23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BDB5B6A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2.69±0.79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0E74ACA" w14:textId="77777777" w:rsidR="006171C4" w:rsidRDefault="00BF6E3D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1.90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5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(-1.41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5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, 5.22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5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8D89542" w14:textId="77777777" w:rsidR="006171C4" w:rsidRDefault="006171C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</w:tbl>
    <w:p w14:paraId="2FB5F7F5" w14:textId="77777777" w:rsidR="006171C4" w:rsidRDefault="006171C4">
      <w:pPr>
        <w:spacing w:beforeAutospacing="1" w:after="160" w:line="276" w:lineRule="auto"/>
        <w:jc w:val="center"/>
      </w:pPr>
    </w:p>
    <w:p w14:paraId="6278B456" w14:textId="77777777" w:rsidR="006171C4" w:rsidRDefault="006171C4">
      <w:pPr>
        <w:spacing w:beforeAutospacing="1" w:after="160" w:line="276" w:lineRule="auto"/>
      </w:pPr>
    </w:p>
    <w:p w14:paraId="077C5597" w14:textId="77777777" w:rsidR="006171C4" w:rsidRDefault="006171C4">
      <w:pPr>
        <w:spacing w:beforeAutospacing="1" w:after="160" w:line="276" w:lineRule="auto"/>
        <w:jc w:val="center"/>
        <w:rPr>
          <w:rFonts w:ascii="Times New Roman" w:eastAsia="DengXian" w:hAnsi="Times New Roman" w:cs="Times New Roman"/>
          <w:kern w:val="0"/>
          <w:sz w:val="20"/>
          <w:szCs w:val="20"/>
          <w:lang w:bidi="ar"/>
        </w:rPr>
      </w:pPr>
    </w:p>
    <w:p w14:paraId="2762CF74" w14:textId="77777777" w:rsidR="006171C4" w:rsidRDefault="006171C4">
      <w:pPr>
        <w:spacing w:beforeAutospacing="1" w:after="160" w:line="276" w:lineRule="auto"/>
        <w:jc w:val="center"/>
        <w:rPr>
          <w:rFonts w:ascii="Times New Roman" w:eastAsia="DengXian" w:hAnsi="Times New Roman" w:cs="Times New Roman"/>
          <w:kern w:val="0"/>
          <w:sz w:val="20"/>
          <w:szCs w:val="20"/>
          <w:lang w:bidi="ar"/>
        </w:rPr>
      </w:pPr>
    </w:p>
    <w:p w14:paraId="7B9C90BB" w14:textId="77777777" w:rsidR="006171C4" w:rsidRDefault="006171C4">
      <w:pPr>
        <w:spacing w:beforeAutospacing="1" w:after="160" w:line="276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19CCE781" w14:textId="77777777" w:rsidR="006171C4" w:rsidRDefault="006171C4"/>
    <w:sectPr w:rsidR="006171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CFC61B9"/>
    <w:rsid w:val="00133819"/>
    <w:rsid w:val="0028308E"/>
    <w:rsid w:val="004B726B"/>
    <w:rsid w:val="006171C4"/>
    <w:rsid w:val="00BF6E3D"/>
    <w:rsid w:val="37E714C6"/>
    <w:rsid w:val="4CFC6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1203CD"/>
  <w15:docId w15:val="{AA028B68-335F-4F7B-BFFA-FCF7C1EF2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</dc:creator>
  <cp:lastModifiedBy>Sandhya Patel</cp:lastModifiedBy>
  <cp:revision>3</cp:revision>
  <dcterms:created xsi:type="dcterms:W3CDTF">2026-04-27T15:02:00Z</dcterms:created>
  <dcterms:modified xsi:type="dcterms:W3CDTF">2026-04-27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48695CC39AD64A8A8FF92074F3D4B62F_11</vt:lpwstr>
  </property>
  <property fmtid="{D5CDD505-2E9C-101B-9397-08002B2CF9AE}" pid="4" name="KSOTemplateDocerSaveRecord">
    <vt:lpwstr>eyJoZGlkIjoiN2ZkN2U0NTE2ZWZjNGNkOGYwMTY5ODIwZjEyYjUxNGMiLCJ1c2VySWQiOiIzMzUwODk1NjQifQ==</vt:lpwstr>
  </property>
</Properties>
</file>